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309FB" w14:textId="61CE2FD3" w:rsidR="000924F8" w:rsidRDefault="00E514E3" w:rsidP="000924F8">
      <w:pPr>
        <w:pStyle w:val="Caption"/>
        <w:keepNext/>
      </w:pPr>
      <w:r>
        <w:t>Additional file 7</w:t>
      </w:r>
      <w:bookmarkStart w:id="0" w:name="_GoBack"/>
      <w:bookmarkEnd w:id="0"/>
      <w:r w:rsidR="000924F8" w:rsidRPr="000924F8">
        <w:t xml:space="preserve">: </w:t>
      </w:r>
      <w:r w:rsidR="006F5D3D" w:rsidRPr="000924F8">
        <w:t xml:space="preserve">Cost-effectiveness (£, 2017 prices) of </w:t>
      </w:r>
      <w:r w:rsidR="005644D2" w:rsidRPr="000924F8">
        <w:t>adrenaline</w:t>
      </w:r>
      <w:r w:rsidR="006F5D3D" w:rsidRPr="000924F8">
        <w:t xml:space="preserve"> based on within-trial economic evaluation; sensitivity analyses</w:t>
      </w:r>
      <w:r w:rsidR="000924F8" w:rsidRPr="000924F8">
        <w:t xml:space="preserve"> and subgroup analyses results</w:t>
      </w:r>
    </w:p>
    <w:p w14:paraId="221988A1" w14:textId="666D13EB" w:rsidR="000924F8" w:rsidRPr="000924F8" w:rsidRDefault="000924F8" w:rsidP="000924F8">
      <w:pPr>
        <w:rPr>
          <w:rFonts w:ascii="Times New Roman" w:hAnsi="Times New Roman" w:cs="Times New Roman"/>
          <w:b/>
          <w:sz w:val="24"/>
          <w:szCs w:val="24"/>
        </w:rPr>
      </w:pPr>
      <w:r w:rsidRPr="000924F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ensitivity analyse</w:t>
      </w:r>
      <w:r w:rsidRPr="000924F8">
        <w:rPr>
          <w:rFonts w:ascii="Times New Roman" w:hAnsi="Times New Roman" w:cs="Times New Roman"/>
          <w:b/>
          <w:sz w:val="24"/>
          <w:szCs w:val="24"/>
        </w:rPr>
        <w:t>s results</w:t>
      </w:r>
      <w:r>
        <w:rPr>
          <w:rFonts w:ascii="Times New Roman" w:hAnsi="Times New Roman" w:cs="Times New Roman"/>
          <w:b/>
          <w:sz w:val="24"/>
          <w:szCs w:val="24"/>
        </w:rPr>
        <w:t xml:space="preserve"> (£, 2017 prices)</w:t>
      </w:r>
    </w:p>
    <w:tbl>
      <w:tblPr>
        <w:tblW w:w="15168" w:type="dxa"/>
        <w:tblInd w:w="-5" w:type="dxa"/>
        <w:tblLook w:val="04A0" w:firstRow="1" w:lastRow="0" w:firstColumn="1" w:lastColumn="0" w:noHBand="0" w:noVBand="1"/>
      </w:tblPr>
      <w:tblGrid>
        <w:gridCol w:w="2819"/>
        <w:gridCol w:w="1140"/>
        <w:gridCol w:w="1082"/>
        <w:gridCol w:w="1216"/>
        <w:gridCol w:w="1218"/>
        <w:gridCol w:w="1261"/>
        <w:gridCol w:w="1627"/>
        <w:gridCol w:w="1409"/>
        <w:gridCol w:w="1286"/>
        <w:gridCol w:w="1097"/>
        <w:gridCol w:w="1013"/>
      </w:tblGrid>
      <w:tr w:rsidR="00412EAC" w:rsidRPr="00F02DE8" w14:paraId="5817FBE0" w14:textId="28455EB8" w:rsidTr="00D038AA">
        <w:trPr>
          <w:trHeight w:val="131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2B1D9" w14:textId="3C363ADD" w:rsidR="00412EAC" w:rsidRPr="00F02DE8" w:rsidRDefault="00412EAC" w:rsidP="00D0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DB4F6" w14:textId="07A598AC" w:rsidR="00412EAC" w:rsidRPr="00F02DE8" w:rsidRDefault="005644D2" w:rsidP="00D0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drenaline</w:t>
            </w:r>
          </w:p>
        </w:tc>
        <w:tc>
          <w:tcPr>
            <w:tcW w:w="24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4271F" w14:textId="77777777" w:rsidR="00412EAC" w:rsidRPr="00F02DE8" w:rsidRDefault="00412EAC" w:rsidP="00D0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4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D9876" w14:textId="4D7A913E" w:rsidR="00412EAC" w:rsidRPr="00F02DE8" w:rsidRDefault="00412EAC" w:rsidP="00D0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Cost-effectivenes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F807B" w14:textId="599FED8E" w:rsidR="00412EAC" w:rsidRPr="00F02DE8" w:rsidRDefault="00412EAC" w:rsidP="00D038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bability </w:t>
            </w:r>
            <w:r w:rsidR="005644D2"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adrenaline</w:t>
            </w: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s cost-effective at</w:t>
            </w:r>
          </w:p>
        </w:tc>
      </w:tr>
      <w:tr w:rsidR="00B81BE4" w:rsidRPr="00F02DE8" w14:paraId="244B669D" w14:textId="6D0094AB" w:rsidTr="00D038AA">
        <w:trPr>
          <w:trHeight w:val="538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69BB7" w14:textId="77777777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lysis model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07F12" w14:textId="77777777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costs (£), S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782DE" w14:textId="77777777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QALYs, S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47ABB" w14:textId="3210EB59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costs (£), S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5410E" w14:textId="74C9C755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QALYs, S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DB039" w14:textId="2637B905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Incremental costs 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E312D" w14:textId="02C39C70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Incremental QALYs (95% CI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18D94" w14:textId="7E2D0B2B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ICER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E10E8E" w14:textId="2A84E45B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CE, £15,000/ QALY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8225F" w14:textId="6005CCE7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CE, £20,000/ QALY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5467D8" w14:textId="032FEB44" w:rsidR="00B81BE4" w:rsidRPr="00F02DE8" w:rsidRDefault="00B81BE4" w:rsidP="00B81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CE, £30,000/ QALY</w:t>
            </w:r>
          </w:p>
        </w:tc>
      </w:tr>
      <w:tr w:rsidR="008C7900" w:rsidRPr="00F02DE8" w14:paraId="0B2038EA" w14:textId="2320AFE6" w:rsidTr="00D038AA">
        <w:trPr>
          <w:trHeight w:val="422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C4F2D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 multiple imputation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66FC1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6 (166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A0313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 (0.0008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B4C013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9 (16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98061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 (0.0008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EDD29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7 (877, 1797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73228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-0.0012, 0.0031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BEE3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187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E8AFA" w14:textId="13E7C09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647E0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8C9A5" w14:textId="3F31FD6F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3F88A3AB" w14:textId="442C9688" w:rsidTr="00D038AA">
        <w:trPr>
          <w:trHeight w:val="348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428FE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complete cas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59D1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2 (369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98A0C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07 (0.00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1DBC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7 (37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85C7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4 (0.00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F5961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5 (725, 1306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4C18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 (-0.0008, 0.0023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0D8A4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74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3F6CC" w14:textId="3CD42D82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FED8A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97C634" w14:textId="7BD47066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12C73782" w14:textId="429BC12F" w:rsidTr="00D038AA">
        <w:trPr>
          <w:trHeight w:val="429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BBD78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adjusted complete cas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0A97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3 (106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12FD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 (0.000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51223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5 (10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5AA0C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 (0.000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96653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8 (745, 1332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7616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 (-0.0009, 0.0022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1ACA6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158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94786" w14:textId="32E2A719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9DD2E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4F117F" w14:textId="1FE8FA88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39A8FDD1" w14:textId="305F24C8" w:rsidTr="00D038AA">
        <w:trPr>
          <w:trHeight w:val="498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92B33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 estimates via linear regression implemented within a within a bootstrap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B2D7B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2 (522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C752B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 (0.002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7AFEA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2 (527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46DD0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 (0.002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59B2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 (846, 1755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F0CA6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 (-0.0014, 0.0029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52D73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4993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D69E6" w14:textId="3C313FE0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45D39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12D902" w14:textId="47E00873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0D20141E" w14:textId="671BFF16" w:rsidTr="00D038AA">
        <w:trPr>
          <w:trHeight w:val="420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E17EA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ALYS based on MRS data 6 months 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83AE8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1 (541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8BA64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 (0.002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3353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5 (54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D633C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 (0.002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4CFFC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6 (836, 1776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BD28E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 (-0.001, 0.0035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993E3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119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B4082" w14:textId="486C4D64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69B49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15D545" w14:textId="78B103D5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6E47EF80" w14:textId="38A38F95" w:rsidTr="00D038AA">
        <w:trPr>
          <w:trHeight w:val="488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07926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s derived assuming baseline utility of -0.042 (unconscious state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46DC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2 (530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3AC33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 (0.0024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222FA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2 (53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4B3CC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 (0.0024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2975D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0 (839, 1761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5A719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 (-0.0018, 0.0024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83B89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822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094E3" w14:textId="7DE1C712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CC96C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C826F6" w14:textId="39ECFD56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69DD149A" w14:textId="1A8B916C" w:rsidTr="00D038AA">
        <w:trPr>
          <w:trHeight w:val="424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BF55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etal costs, 6 month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FDD8D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8 (541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346FD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 (0.002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7067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8 (54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EEF2C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 (0.002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A47D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0 (940, 1880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21F2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 (-0.0014, 0.003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1E92B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827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AF3D5" w14:textId="599F0442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90AB9" w14:textId="1B5EE3CE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569EFE" w14:textId="53BFA8ED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7F1306C0" w14:textId="511E7068" w:rsidTr="00D038AA">
        <w:trPr>
          <w:trHeight w:val="424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6C370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s based on EQ-5D/mRS, 12 months NHS/PSS cost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7F4A4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1 (536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0FD09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 (0.0049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82AB9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0 (54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BB6C6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 (0.00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FB348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1 (946, 1876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D939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 (-0.0021, 0.0065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4F2A8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30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E0434" w14:textId="6C094C0A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40B5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B229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C7900" w:rsidRPr="00F02DE8" w14:paraId="3C788078" w14:textId="66FBE342" w:rsidTr="00D038AA">
        <w:trPr>
          <w:trHeight w:val="424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6FC46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S based on MRS data, 12 months NHS/PSS cost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8BB1B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42 (538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EE50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 (0.00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639C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7 (54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4670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1 (0.0051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0830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 (948, 1881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F9270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 (-0.0017, 0.007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1A5E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47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79418" w14:textId="44734898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9477D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A4F57" w14:textId="7AC08062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00F458B3" w14:textId="05D299D2" w:rsidTr="00D038AA">
        <w:trPr>
          <w:trHeight w:val="491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E5516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LYs based on EQ-5D/mRS, 12 months societal cost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01BFA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68 (571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E3DEE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 (0.00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AB3E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9 (576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42944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 (0.00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FDDB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9 (1014, 2004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957F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 (-0.0021, 0.0066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FCE08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31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FF10E" w14:textId="15B4C949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F928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63BF43" w14:textId="460A2C35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0E34202A" w14:textId="3CAD7376" w:rsidTr="00D038AA">
        <w:trPr>
          <w:trHeight w:val="400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B8BD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Excluded stand down and restock time in emergency response cost calculation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0958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9 (526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4C929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(0.002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60C6E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4 (53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785F9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 (0.002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B42CC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 (844, 1766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E85CC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 (-0.0015, 0.0029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FACFE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561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C4380" w14:textId="539AB5BB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633F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335519" w14:textId="0F4EC9CB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6DEA2905" w14:textId="7D549B1C" w:rsidTr="00D038AA">
        <w:trPr>
          <w:trHeight w:val="360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29CCA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d estimated cost of transporting deceased patients to nearest hospital mortuary if patient died at scene of cardiac arrest and in a public place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5A75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5 (525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1395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 (0.002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11B7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6 (529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776CD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 (0.002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576C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9 (838, 1760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9B39D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 (-0.0014, 0.0029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C5E48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4795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9DE99" w14:textId="713ABA52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D89B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F8B1E" w14:textId="5CA030BC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8C7900" w:rsidRPr="00F02DE8" w14:paraId="7C50A76B" w14:textId="0218C0D0" w:rsidTr="00D038AA">
        <w:trPr>
          <w:trHeight w:val="375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48D57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ded stand down/restock time and cost of transporting patients to nearest mortuary in emergency response cost calculation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1F2B6E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9 (526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1F938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(0.002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2C68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4 (530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68262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 (0.002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4A791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 (844, 1766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D47D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 (-0.0015, 0.0029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98E45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561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3C960" w14:textId="750AD180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15FAF" w14:textId="77777777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A9A6E9" w14:textId="087A7AC9" w:rsidR="008C7900" w:rsidRPr="00F02DE8" w:rsidRDefault="008C7900" w:rsidP="008C79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24EE30E8" w14:textId="0B293201" w:rsidR="00B70F3D" w:rsidRPr="00F02DE8" w:rsidRDefault="00B70F3D" w:rsidP="00772513">
      <w:pPr>
        <w:pStyle w:val="Caption"/>
        <w:keepNext/>
      </w:pPr>
    </w:p>
    <w:p w14:paraId="4F866055" w14:textId="77777777" w:rsidR="000924F8" w:rsidRDefault="000924F8" w:rsidP="00F02DE8">
      <w:pPr>
        <w:rPr>
          <w:rFonts w:ascii="Times New Roman" w:hAnsi="Times New Roman" w:cs="Times New Roman"/>
        </w:rPr>
        <w:sectPr w:rsidR="000924F8" w:rsidSect="00772513">
          <w:footerReference w:type="default" r:id="rId8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0A2F857" w14:textId="6EDBF712" w:rsidR="00F02DE8" w:rsidRPr="00F02DE8" w:rsidRDefault="00F02DE8" w:rsidP="00F02DE8">
      <w:pPr>
        <w:pStyle w:val="Caption"/>
        <w:keepNext/>
        <w:rPr>
          <w:sz w:val="20"/>
          <w:szCs w:val="20"/>
        </w:rPr>
      </w:pPr>
      <w:r w:rsidRPr="00F02DE8">
        <w:rPr>
          <w:sz w:val="20"/>
          <w:szCs w:val="20"/>
        </w:rPr>
        <w:lastRenderedPageBreak/>
        <w:t>Cost-effectiveness (£, 2017 prices) of adrenaline based on within-trial economic evaluation; sub-group analyses</w:t>
      </w:r>
    </w:p>
    <w:tbl>
      <w:tblPr>
        <w:tblW w:w="15393" w:type="dxa"/>
        <w:tblInd w:w="-5" w:type="dxa"/>
        <w:tblLook w:val="04A0" w:firstRow="1" w:lastRow="0" w:firstColumn="1" w:lastColumn="0" w:noHBand="0" w:noVBand="1"/>
      </w:tblPr>
      <w:tblGrid>
        <w:gridCol w:w="2410"/>
        <w:gridCol w:w="1559"/>
        <w:gridCol w:w="1134"/>
        <w:gridCol w:w="993"/>
        <w:gridCol w:w="1417"/>
        <w:gridCol w:w="1418"/>
        <w:gridCol w:w="1842"/>
        <w:gridCol w:w="1276"/>
        <w:gridCol w:w="992"/>
        <w:gridCol w:w="1134"/>
        <w:gridCol w:w="1218"/>
      </w:tblGrid>
      <w:tr w:rsidR="00F02DE8" w:rsidRPr="00F02DE8" w14:paraId="73561414" w14:textId="77777777" w:rsidTr="00836DB3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DD4A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31914" w14:textId="77777777" w:rsidR="00F02DE8" w:rsidRPr="00F02DE8" w:rsidRDefault="00F02DE8" w:rsidP="00836D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drenalin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5E004" w14:textId="77777777" w:rsidR="00F02DE8" w:rsidRPr="00F02DE8" w:rsidRDefault="00F02DE8" w:rsidP="00836D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FEBCB" w14:textId="77777777" w:rsidR="00F02DE8" w:rsidRPr="00F02DE8" w:rsidRDefault="00F02DE8" w:rsidP="00836D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Cost-effectiveness</w:t>
            </w:r>
          </w:p>
        </w:tc>
        <w:tc>
          <w:tcPr>
            <w:tcW w:w="3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5ABA2" w14:textId="77777777" w:rsidR="00F02DE8" w:rsidRPr="00F02DE8" w:rsidRDefault="00F02DE8" w:rsidP="00836DB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Probability adrenaline is cost-effective at</w:t>
            </w:r>
          </w:p>
        </w:tc>
      </w:tr>
      <w:tr w:rsidR="00F02DE8" w:rsidRPr="00F02DE8" w14:paraId="7178B686" w14:textId="77777777" w:rsidTr="00836DB3">
        <w:trPr>
          <w:trHeight w:val="56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D463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C7F7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costs (£), 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36C0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QALYs, S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4E47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costs (£), 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CCC5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 QALYs, 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736A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Incremental costs 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7E4A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Incremental QALYs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CBC6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b/>
                <w:sz w:val="20"/>
                <w:szCs w:val="20"/>
              </w:rPr>
              <w:t>IC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4A97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CE, £15,000/ QA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6F3C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CE, £20,000/ QALY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54060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CE, £30,000/ QALY</w:t>
            </w:r>
          </w:p>
        </w:tc>
      </w:tr>
      <w:tr w:rsidR="00F02DE8" w:rsidRPr="00F02DE8" w14:paraId="42209889" w14:textId="77777777" w:rsidTr="00836DB3">
        <w:trPr>
          <w:trHeight w:val="138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F2D6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ause of cardiac arre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E035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3E80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9BEF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0FDA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0A2C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25AD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4490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206E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FADD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D472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02DE8" w:rsidRPr="00F02DE8" w14:paraId="616A2517" w14:textId="77777777" w:rsidTr="00836DB3">
        <w:trPr>
          <w:trHeight w:val="32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89E0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medic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35FB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491 (6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BBBF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4 (0.003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7777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403 (7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F87B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9 (0.00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6761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088 (-563, 274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DE8F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15 (-0.0092, 0.00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F089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Domin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8B5C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1C2D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BC8FB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F02DE8" w:rsidRPr="00F02DE8" w14:paraId="72670280" w14:textId="77777777" w:rsidTr="00836DB3">
        <w:trPr>
          <w:trHeight w:val="431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DD06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dic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FD7B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763 (3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3E72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5 (0.001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7317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438 (7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240F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4 (0.003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3BC5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325 (-1062, 371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D49D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 (-0.0102, 0.01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5CC8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3560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590E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4804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9EA87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F02DE8" w:rsidRPr="00F02DE8" w14:paraId="63771E47" w14:textId="77777777" w:rsidTr="00836DB3">
        <w:trPr>
          <w:trHeight w:val="2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7D0F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7DC3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7C6A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DCA7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E0FF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7B93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A6E0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C72C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B89B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F1A6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3E07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2DE8" w:rsidRPr="00F02DE8" w14:paraId="7816FD00" w14:textId="77777777" w:rsidTr="00836DB3">
        <w:trPr>
          <w:trHeight w:val="38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17CF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6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3A3C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5550 (5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0301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87 (0.00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2A24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234 (5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92EA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59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0805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316 (1614, 301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9174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8 (-0.0005, 0.006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EA7B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8236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484F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E237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3725C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2DE8" w:rsidRPr="00F02DE8" w14:paraId="259CCB87" w14:textId="77777777" w:rsidTr="00836DB3">
        <w:trPr>
          <w:trHeight w:val="47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4D11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6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5AB4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729 (5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8B9C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01 (0.002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BF23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272 (5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8099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1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5998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457 (-722, 16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F096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1 (-0.0065, 0.00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7E9C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 xml:space="preserve">Dominate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0C78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30AC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0C5AF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</w:tr>
      <w:tr w:rsidR="00F02DE8" w:rsidRPr="00F02DE8" w14:paraId="68150F68" w14:textId="77777777" w:rsidTr="00836DB3">
        <w:trPr>
          <w:trHeight w:val="2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8C4C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0B0E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EF356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0A60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F47A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D4A2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1BA1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DDA7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3628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861B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A511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2DE8" w:rsidRPr="00F02DE8" w14:paraId="2CA3F968" w14:textId="77777777" w:rsidTr="00836DB3">
        <w:trPr>
          <w:trHeight w:val="41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CE9E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592E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434 (5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0FE1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2 (0.00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1446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432 (5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8E64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7E02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002 (213, 179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E28C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02 (-0.0034, 0.00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E5AF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41457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584C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4DE6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5FBA6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F02DE8" w:rsidRPr="00F02DE8" w14:paraId="2D8D8BC7" w14:textId="77777777" w:rsidTr="00836DB3">
        <w:trPr>
          <w:trHeight w:val="381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3C60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1AE3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690 (5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4AD5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35 (0.00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A17F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220 (5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6AEF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4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2BE6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470 (213, 272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E4CC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1 (-0.0048, 0.00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366D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389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C76E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A7C6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4026A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F02DE8" w:rsidRPr="00F02DE8" w14:paraId="694A2156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8211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EMS arrival at scene to administration of first do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A5A5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9173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CA81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9780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DD61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B29B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D1B6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09C1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17AF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6662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F02DE8" w:rsidRPr="00F02DE8" w14:paraId="66A6939C" w14:textId="77777777" w:rsidTr="00836DB3">
        <w:trPr>
          <w:trHeight w:val="281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DD66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10 minu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7186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399 (6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0830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31 (0.002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FB2A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478 (6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5AE5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 (0.00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D711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922 (-72, 191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7FEA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1 (-0.0026, 0.006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2410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4396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6D35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7547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FAC6C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F02DE8" w:rsidRPr="00F02DE8" w14:paraId="20A810EF" w14:textId="77777777" w:rsidTr="00836DB3">
        <w:trPr>
          <w:trHeight w:val="24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9A29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10 minu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E2E7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220 (5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8DE3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37 (0.00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11DF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795 (60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8A6F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41 (0.00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A17C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425 (-86, 293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F73D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04 (-0.0067, 0.00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C595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9891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D6FF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E655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2EDC3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F02DE8" w:rsidRPr="00F02DE8" w14:paraId="68042D34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E520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999 call received to EMS arrival at sce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BEA38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42D9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6A30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8DF7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2B51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A4F2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AA28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A0F1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22E2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1D34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</w:tr>
      <w:tr w:rsidR="00F02DE8" w:rsidRPr="00F02DE8" w14:paraId="321CD054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703E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   ≤ 10 minu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C760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676 (5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7BEB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4 (0.00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D0FE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203 (5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725E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8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699E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473 (925, 202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A7A6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06 (-0.002, 0.00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75CB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4272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CF6B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22F6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0BF6E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2DE8" w:rsidRPr="00F02DE8" w14:paraId="67497AF9" w14:textId="77777777" w:rsidTr="00836DB3">
        <w:trPr>
          <w:trHeight w:val="192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0F99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10 minut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4C06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188 (5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4C92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1 (0.002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6232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335 (5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E7EC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22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297C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853 (-336, 204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4531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2 (-0.0043, 0.00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4E8A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7016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4C0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57DB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3C998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F02DE8" w:rsidRPr="00F02DE8" w14:paraId="5808962C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F897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hockable rhyth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A2A8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4E0D4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12CC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F6DB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FD6E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406D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7B61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20CA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B97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69B1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2DE8" w:rsidRPr="00F02DE8" w14:paraId="328B561B" w14:textId="77777777" w:rsidTr="00836DB3">
        <w:trPr>
          <w:trHeight w:val="76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6078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A9A7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435 (5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455F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5 (0.00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3C2C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425 (5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4D78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7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E85C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010 (483, 153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F14A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08 (-0.0016, 0.003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86A6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20168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7483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B1CE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1CF52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2DE8" w:rsidRPr="00F02DE8" w14:paraId="30F361F0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3111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2890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9166 (6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0835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306 (0.003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AEB8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6620 (5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B8FB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302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50CE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546 (1236, 385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C542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05 (-0.0057, 0.006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5476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528267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09E6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9651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788AF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02DE8" w:rsidRPr="00F02DE8" w14:paraId="15F78312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10F2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yringes given (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F124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CEFB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5ACC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231F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3011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D593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59ED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AF5D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7311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351D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2DE8" w:rsidRPr="00F02DE8" w14:paraId="1487A090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BF47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EA2D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9767 (7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B017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238 (0.003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495A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7641 (8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D72C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319 (0.00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8C04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127 (690, 356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4BC3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8 (-0.0148, -0.00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600D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Domin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C31E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2F19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AE7B4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F02DE8" w:rsidRPr="00F02DE8" w14:paraId="3ADF1235" w14:textId="77777777" w:rsidTr="00836DB3">
        <w:trPr>
          <w:trHeight w:val="23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7625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3C28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031 (6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972C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29 (0.0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4302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347 (8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914E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32 (0.00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4953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685 (-1432, 280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C9BD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02 (-0.0097, 0.01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390E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9953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AA2D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50F0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F71D6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</w:tr>
      <w:tr w:rsidR="00F02DE8" w:rsidRPr="00F02DE8" w14:paraId="48984B3A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CA51A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yringes</w:t>
            </w:r>
            <w:r w:rsidRPr="00F02D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given (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B115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50DB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D3BB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9BC5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A568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6507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FA7DE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D3DD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9638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BFB6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2DE8" w:rsidRPr="00F02DE8" w14:paraId="17019D8E" w14:textId="77777777" w:rsidTr="00836DB3">
        <w:trPr>
          <w:trHeight w:val="243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ABB6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31A6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5315 (5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8DB0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81 (0.00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76DD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036 (5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CAF5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68 (0.00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F49D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279 (1582, 297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1720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3 (-0.002, 0.004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0997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7824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B332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74F3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6D337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2DE8" w:rsidRPr="00F02DE8" w14:paraId="0AF8E731" w14:textId="77777777" w:rsidTr="00836DB3">
        <w:trPr>
          <w:trHeight w:val="33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6096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2C24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936 (5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04EBA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68 (0.002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20E5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686 (57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BCAF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61 (0.00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6062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51 (-920, 142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7B8C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07 (-0.0062, 0.00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8684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Domin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48E2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D863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3D4D6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F02DE8" w:rsidRPr="00F02DE8" w14:paraId="27641BA2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A074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Witnessed</w:t>
            </w:r>
            <w:r w:rsidRPr="00F02D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b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6561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23AC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6A10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BE86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06C7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F283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79FC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9532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90D4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E9F5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2DE8" w:rsidRPr="00F02DE8" w14:paraId="5A50A54F" w14:textId="77777777" w:rsidTr="00836DB3">
        <w:trPr>
          <w:trHeight w:val="33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4EAD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 witness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1536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470 (5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888F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 (0.00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AD4E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409 (5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5863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2 (0.00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ADAF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061 (299, 182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E767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02 (-0.0038, 0.00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48DE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 xml:space="preserve">Dominate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581E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48B3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BD0409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F02DE8" w:rsidRPr="00F02DE8" w14:paraId="0E2CEE90" w14:textId="77777777" w:rsidTr="00836DB3">
        <w:trPr>
          <w:trHeight w:val="295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2B1F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1807C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4738 (78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ADA4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117 (0.003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4CFB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804 (5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0F42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125 (0.00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4164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934 (-829, 269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7508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-0.0009 (-0.0091, 0.00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C9F1E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 xml:space="preserve">Dominate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161F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7115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06E87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</w:t>
            </w:r>
          </w:p>
        </w:tc>
      </w:tr>
      <w:tr w:rsidR="00F02DE8" w:rsidRPr="00F02DE8" w14:paraId="20B5E45E" w14:textId="77777777" w:rsidTr="00836DB3">
        <w:trPr>
          <w:trHeight w:val="231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8C2A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ystan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097A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4762 (5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6957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68 (0.002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FFDA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189 (5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37F6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49 (0.002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C97E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573 (308, 283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C0C7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9 (-0.0041, 0.00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7677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8434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8C3C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A8B3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ACCF6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F02DE8" w:rsidRPr="00F02DE8" w14:paraId="6681B6C2" w14:textId="77777777" w:rsidTr="00836DB3">
        <w:trPr>
          <w:trHeight w:val="7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6AC4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Bystander CP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D3B7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E823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6773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8166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13C3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F39E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C6646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C56E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DF29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8F963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02DE8" w:rsidRPr="00F02DE8" w14:paraId="46A0697C" w14:textId="77777777" w:rsidTr="00836DB3">
        <w:trPr>
          <w:trHeight w:val="382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D0C1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D693FF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3325 (5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860D9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32 (0.002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83C0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411 (5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482AE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9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643C0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915 (-219, 204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1DE04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03 (-0.005, 0.005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EFAF2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8590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DF84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B420A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16FF2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F02DE8" w:rsidRPr="00F02DE8" w14:paraId="480EBBBA" w14:textId="77777777" w:rsidTr="00836DB3">
        <w:trPr>
          <w:trHeight w:val="34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B9A55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C720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4022 (5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ED3B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33 (0.002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C6878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2456 (54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0B9C1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22 (0.002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30C1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566 (964, 216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476B3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0.0011 (-0.0018, 0.00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A736B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sz w:val="20"/>
                <w:szCs w:val="20"/>
              </w:rPr>
              <w:t>14759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A80CD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C0EE7" w14:textId="77777777" w:rsidR="00F02DE8" w:rsidRPr="00F02DE8" w:rsidRDefault="00F02DE8" w:rsidP="00836DB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48E95" w14:textId="77777777" w:rsidR="00F02DE8" w:rsidRPr="00F02DE8" w:rsidRDefault="00F02DE8" w:rsidP="00836DB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2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844A0FD" w14:textId="77777777" w:rsidR="00F02DE8" w:rsidRPr="00F02DE8" w:rsidRDefault="00F02DE8" w:rsidP="00F02DE8">
      <w:pPr>
        <w:rPr>
          <w:rFonts w:ascii="Times New Roman" w:hAnsi="Times New Roman" w:cs="Times New Roman"/>
        </w:rPr>
      </w:pPr>
    </w:p>
    <w:p w14:paraId="5081A33C" w14:textId="77777777" w:rsidR="00F02DE8" w:rsidRPr="00F02DE8" w:rsidRDefault="00F02DE8" w:rsidP="00F02DE8">
      <w:pPr>
        <w:rPr>
          <w:rFonts w:ascii="Times New Roman" w:hAnsi="Times New Roman" w:cs="Times New Roman"/>
        </w:rPr>
      </w:pPr>
    </w:p>
    <w:sectPr w:rsidR="00F02DE8" w:rsidRPr="00F02DE8" w:rsidSect="0077251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C78438" w16cid:durableId="21E1710E"/>
  <w16cid:commentId w16cid:paraId="6207C20D" w16cid:durableId="21E17217"/>
  <w16cid:commentId w16cid:paraId="54A9CD43" w16cid:durableId="21E17669"/>
  <w16cid:commentId w16cid:paraId="75B52B75" w16cid:durableId="21E175A9"/>
  <w16cid:commentId w16cid:paraId="567D24A8" w16cid:durableId="21E1779F"/>
  <w16cid:commentId w16cid:paraId="4585B288" w16cid:durableId="21E177A8"/>
  <w16cid:commentId w16cid:paraId="05B02BB2" w16cid:durableId="21E177E8"/>
  <w16cid:commentId w16cid:paraId="1DCA13AE" w16cid:durableId="21E17805"/>
  <w16cid:commentId w16cid:paraId="628CB70D" w16cid:durableId="21E178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E38409" w14:textId="77777777" w:rsidR="0069341D" w:rsidRDefault="0069341D" w:rsidP="00064CAD">
      <w:pPr>
        <w:spacing w:after="0" w:line="240" w:lineRule="auto"/>
      </w:pPr>
      <w:r>
        <w:separator/>
      </w:r>
    </w:p>
  </w:endnote>
  <w:endnote w:type="continuationSeparator" w:id="0">
    <w:p w14:paraId="4DEE0559" w14:textId="77777777" w:rsidR="0069341D" w:rsidRDefault="0069341D" w:rsidP="00064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826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68D165" w14:textId="093AC256" w:rsidR="006373B4" w:rsidRDefault="006373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14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360327" w14:textId="77777777" w:rsidR="006373B4" w:rsidRDefault="006373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9E2C9" w14:textId="77777777" w:rsidR="0069341D" w:rsidRDefault="0069341D" w:rsidP="00064CAD">
      <w:pPr>
        <w:spacing w:after="0" w:line="240" w:lineRule="auto"/>
      </w:pPr>
      <w:r>
        <w:separator/>
      </w:r>
    </w:p>
  </w:footnote>
  <w:footnote w:type="continuationSeparator" w:id="0">
    <w:p w14:paraId="0DB31E9B" w14:textId="77777777" w:rsidR="0069341D" w:rsidRDefault="0069341D" w:rsidP="00064C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C93DAE"/>
    <w:multiLevelType w:val="hybridMultilevel"/>
    <w:tmpl w:val="63705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F101C"/>
    <w:multiLevelType w:val="hybridMultilevel"/>
    <w:tmpl w:val="C74E9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9D7C17"/>
    <w:multiLevelType w:val="multilevel"/>
    <w:tmpl w:val="8D5227F6"/>
    <w:lvl w:ilvl="0">
      <w:start w:val="1"/>
      <w:numFmt w:val="decimal"/>
      <w:pStyle w:val="ERG1"/>
      <w:lvlText w:val="%1"/>
      <w:lvlJc w:val="left"/>
      <w:pPr>
        <w:ind w:left="680" w:hanging="396"/>
      </w:pPr>
      <w:rPr>
        <w:rFonts w:hint="default"/>
      </w:rPr>
    </w:lvl>
    <w:lvl w:ilvl="1">
      <w:start w:val="1"/>
      <w:numFmt w:val="decimal"/>
      <w:pStyle w:val="ERG2"/>
      <w:lvlText w:val="%1.%2"/>
      <w:lvlJc w:val="left"/>
      <w:pPr>
        <w:ind w:left="1305" w:hanging="737"/>
      </w:pPr>
      <w:rPr>
        <w:rFonts w:ascii="Times New Roman" w:hAnsi="Times New Roman" w:cs="Times New Roman" w:hint="default"/>
        <w:b/>
      </w:rPr>
    </w:lvl>
    <w:lvl w:ilvl="2">
      <w:start w:val="1"/>
      <w:numFmt w:val="decimal"/>
      <w:pStyle w:val="ERG3"/>
      <w:lvlText w:val="%1.%2.%3"/>
      <w:lvlJc w:val="left"/>
      <w:pPr>
        <w:ind w:left="1872" w:hanging="737"/>
      </w:pPr>
      <w:rPr>
        <w:rFonts w:hint="default"/>
      </w:rPr>
    </w:lvl>
    <w:lvl w:ilvl="3">
      <w:start w:val="1"/>
      <w:numFmt w:val="decimal"/>
      <w:pStyle w:val="ERG4"/>
      <w:lvlText w:val="%1.%2.%3.%4"/>
      <w:lvlJc w:val="left"/>
      <w:pPr>
        <w:ind w:left="1929" w:hanging="1361"/>
      </w:pPr>
      <w:rPr>
        <w:rFonts w:hint="default"/>
      </w:rPr>
    </w:lvl>
    <w:lvl w:ilvl="4">
      <w:start w:val="1"/>
      <w:numFmt w:val="none"/>
      <w:pStyle w:val="ERG5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0NrY0Mzc1szSwNDVT0lEKTi0uzszPAykwNKoFAMGRJd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64CAD"/>
    <w:rsid w:val="00007A02"/>
    <w:rsid w:val="00025A88"/>
    <w:rsid w:val="00026582"/>
    <w:rsid w:val="000309EA"/>
    <w:rsid w:val="0004087D"/>
    <w:rsid w:val="00054859"/>
    <w:rsid w:val="00057FE8"/>
    <w:rsid w:val="00062199"/>
    <w:rsid w:val="00064CAD"/>
    <w:rsid w:val="00066035"/>
    <w:rsid w:val="000676F8"/>
    <w:rsid w:val="00071369"/>
    <w:rsid w:val="0007486B"/>
    <w:rsid w:val="000837F2"/>
    <w:rsid w:val="000924F8"/>
    <w:rsid w:val="000A6FF4"/>
    <w:rsid w:val="000B0DFA"/>
    <w:rsid w:val="000C31E0"/>
    <w:rsid w:val="0010635F"/>
    <w:rsid w:val="00112428"/>
    <w:rsid w:val="00112CAD"/>
    <w:rsid w:val="0011533E"/>
    <w:rsid w:val="00144187"/>
    <w:rsid w:val="001547B8"/>
    <w:rsid w:val="00170C8D"/>
    <w:rsid w:val="001834CB"/>
    <w:rsid w:val="00186B20"/>
    <w:rsid w:val="00193020"/>
    <w:rsid w:val="001943D0"/>
    <w:rsid w:val="001A6106"/>
    <w:rsid w:val="001A6BE0"/>
    <w:rsid w:val="001B5FA3"/>
    <w:rsid w:val="001C657B"/>
    <w:rsid w:val="001E147E"/>
    <w:rsid w:val="001E41C6"/>
    <w:rsid w:val="001E55AE"/>
    <w:rsid w:val="001E7448"/>
    <w:rsid w:val="0020024F"/>
    <w:rsid w:val="002069AA"/>
    <w:rsid w:val="00206CE5"/>
    <w:rsid w:val="00211DB4"/>
    <w:rsid w:val="00214ED7"/>
    <w:rsid w:val="00225DDA"/>
    <w:rsid w:val="00233407"/>
    <w:rsid w:val="002410C4"/>
    <w:rsid w:val="00243323"/>
    <w:rsid w:val="0024683F"/>
    <w:rsid w:val="00253E90"/>
    <w:rsid w:val="00255AA0"/>
    <w:rsid w:val="00264A9D"/>
    <w:rsid w:val="002766B6"/>
    <w:rsid w:val="002973A4"/>
    <w:rsid w:val="002B2B71"/>
    <w:rsid w:val="002C1952"/>
    <w:rsid w:val="002C725F"/>
    <w:rsid w:val="002D47DC"/>
    <w:rsid w:val="002D4F15"/>
    <w:rsid w:val="002F3BF5"/>
    <w:rsid w:val="0031413C"/>
    <w:rsid w:val="00321E27"/>
    <w:rsid w:val="00326B1A"/>
    <w:rsid w:val="00326F24"/>
    <w:rsid w:val="0034275F"/>
    <w:rsid w:val="00347F9D"/>
    <w:rsid w:val="00350095"/>
    <w:rsid w:val="00361E20"/>
    <w:rsid w:val="00365A6E"/>
    <w:rsid w:val="00367F5F"/>
    <w:rsid w:val="0038422A"/>
    <w:rsid w:val="003A3B55"/>
    <w:rsid w:val="003B0C9D"/>
    <w:rsid w:val="003B70CC"/>
    <w:rsid w:val="003C2339"/>
    <w:rsid w:val="003C418E"/>
    <w:rsid w:val="003C6F9B"/>
    <w:rsid w:val="003D7066"/>
    <w:rsid w:val="003E0B8D"/>
    <w:rsid w:val="003F670D"/>
    <w:rsid w:val="00412EAC"/>
    <w:rsid w:val="00414F4F"/>
    <w:rsid w:val="00416850"/>
    <w:rsid w:val="00423E47"/>
    <w:rsid w:val="004344A6"/>
    <w:rsid w:val="00456EE5"/>
    <w:rsid w:val="004701BA"/>
    <w:rsid w:val="00473232"/>
    <w:rsid w:val="004755D6"/>
    <w:rsid w:val="00476DCF"/>
    <w:rsid w:val="004A11F8"/>
    <w:rsid w:val="004C45FB"/>
    <w:rsid w:val="004C63BE"/>
    <w:rsid w:val="004D1D59"/>
    <w:rsid w:val="004F444C"/>
    <w:rsid w:val="00522C0D"/>
    <w:rsid w:val="005252B6"/>
    <w:rsid w:val="00527F64"/>
    <w:rsid w:val="005375E3"/>
    <w:rsid w:val="00546B9E"/>
    <w:rsid w:val="00557587"/>
    <w:rsid w:val="005644D2"/>
    <w:rsid w:val="00576A53"/>
    <w:rsid w:val="00581F3A"/>
    <w:rsid w:val="005851BE"/>
    <w:rsid w:val="00590329"/>
    <w:rsid w:val="005974B3"/>
    <w:rsid w:val="005B0740"/>
    <w:rsid w:val="005B1C88"/>
    <w:rsid w:val="005B5207"/>
    <w:rsid w:val="005B5638"/>
    <w:rsid w:val="005C0C49"/>
    <w:rsid w:val="005C4B6F"/>
    <w:rsid w:val="005C5238"/>
    <w:rsid w:val="005D29C3"/>
    <w:rsid w:val="00602DF1"/>
    <w:rsid w:val="006204EB"/>
    <w:rsid w:val="0062545D"/>
    <w:rsid w:val="00632D96"/>
    <w:rsid w:val="00636F2A"/>
    <w:rsid w:val="006373B4"/>
    <w:rsid w:val="0068090F"/>
    <w:rsid w:val="0069341D"/>
    <w:rsid w:val="006A0D24"/>
    <w:rsid w:val="006A19EE"/>
    <w:rsid w:val="006B5E3E"/>
    <w:rsid w:val="006C59A0"/>
    <w:rsid w:val="006C6943"/>
    <w:rsid w:val="006E0FEC"/>
    <w:rsid w:val="006F5D3D"/>
    <w:rsid w:val="007063E3"/>
    <w:rsid w:val="00733563"/>
    <w:rsid w:val="00734C38"/>
    <w:rsid w:val="00737892"/>
    <w:rsid w:val="007418D4"/>
    <w:rsid w:val="00742EBA"/>
    <w:rsid w:val="00744A62"/>
    <w:rsid w:val="00772513"/>
    <w:rsid w:val="00775185"/>
    <w:rsid w:val="00785C0B"/>
    <w:rsid w:val="007955EB"/>
    <w:rsid w:val="007B1BA8"/>
    <w:rsid w:val="007B280B"/>
    <w:rsid w:val="007B6899"/>
    <w:rsid w:val="007B7875"/>
    <w:rsid w:val="007B797D"/>
    <w:rsid w:val="007E3254"/>
    <w:rsid w:val="007F4467"/>
    <w:rsid w:val="007F533C"/>
    <w:rsid w:val="00803549"/>
    <w:rsid w:val="00824D1D"/>
    <w:rsid w:val="00825DDA"/>
    <w:rsid w:val="008311FE"/>
    <w:rsid w:val="0083125E"/>
    <w:rsid w:val="00846EDB"/>
    <w:rsid w:val="00850595"/>
    <w:rsid w:val="008535AA"/>
    <w:rsid w:val="008576A2"/>
    <w:rsid w:val="00860191"/>
    <w:rsid w:val="008604DE"/>
    <w:rsid w:val="008659BE"/>
    <w:rsid w:val="0087150D"/>
    <w:rsid w:val="00884B2B"/>
    <w:rsid w:val="008927DA"/>
    <w:rsid w:val="0089315C"/>
    <w:rsid w:val="0089550E"/>
    <w:rsid w:val="00897CEA"/>
    <w:rsid w:val="008A6BB7"/>
    <w:rsid w:val="008B3528"/>
    <w:rsid w:val="008B38A2"/>
    <w:rsid w:val="008B4A67"/>
    <w:rsid w:val="008B7F49"/>
    <w:rsid w:val="008C5198"/>
    <w:rsid w:val="008C6543"/>
    <w:rsid w:val="008C7900"/>
    <w:rsid w:val="008D16EA"/>
    <w:rsid w:val="008F32EB"/>
    <w:rsid w:val="008F6E00"/>
    <w:rsid w:val="00903FB6"/>
    <w:rsid w:val="00904469"/>
    <w:rsid w:val="009057B7"/>
    <w:rsid w:val="009073C3"/>
    <w:rsid w:val="00931F93"/>
    <w:rsid w:val="009333F6"/>
    <w:rsid w:val="00937B03"/>
    <w:rsid w:val="00964094"/>
    <w:rsid w:val="00977C33"/>
    <w:rsid w:val="00977DBE"/>
    <w:rsid w:val="00983CFB"/>
    <w:rsid w:val="009A3406"/>
    <w:rsid w:val="009A51AE"/>
    <w:rsid w:val="009A72C3"/>
    <w:rsid w:val="009B5398"/>
    <w:rsid w:val="009B7E10"/>
    <w:rsid w:val="009C06DF"/>
    <w:rsid w:val="009C317D"/>
    <w:rsid w:val="009C4C05"/>
    <w:rsid w:val="009D49C4"/>
    <w:rsid w:val="009E5F16"/>
    <w:rsid w:val="009F3CA5"/>
    <w:rsid w:val="00A037A0"/>
    <w:rsid w:val="00A136A7"/>
    <w:rsid w:val="00A52AE6"/>
    <w:rsid w:val="00A5580E"/>
    <w:rsid w:val="00A627B2"/>
    <w:rsid w:val="00A95E82"/>
    <w:rsid w:val="00AA078C"/>
    <w:rsid w:val="00AA43FE"/>
    <w:rsid w:val="00AA5009"/>
    <w:rsid w:val="00AB649F"/>
    <w:rsid w:val="00AB7637"/>
    <w:rsid w:val="00AC3F63"/>
    <w:rsid w:val="00AD5CEF"/>
    <w:rsid w:val="00AF1C79"/>
    <w:rsid w:val="00AF588A"/>
    <w:rsid w:val="00B04D1A"/>
    <w:rsid w:val="00B15644"/>
    <w:rsid w:val="00B36280"/>
    <w:rsid w:val="00B42D52"/>
    <w:rsid w:val="00B55C5F"/>
    <w:rsid w:val="00B624FF"/>
    <w:rsid w:val="00B67F12"/>
    <w:rsid w:val="00B70F3D"/>
    <w:rsid w:val="00B72A0B"/>
    <w:rsid w:val="00B72E2E"/>
    <w:rsid w:val="00B73868"/>
    <w:rsid w:val="00B752DE"/>
    <w:rsid w:val="00B810A5"/>
    <w:rsid w:val="00B81BE4"/>
    <w:rsid w:val="00B857D3"/>
    <w:rsid w:val="00B92CCA"/>
    <w:rsid w:val="00BA65CC"/>
    <w:rsid w:val="00BC257C"/>
    <w:rsid w:val="00BC30BC"/>
    <w:rsid w:val="00BC7537"/>
    <w:rsid w:val="00BE27FF"/>
    <w:rsid w:val="00BE4106"/>
    <w:rsid w:val="00C14CBC"/>
    <w:rsid w:val="00C3781E"/>
    <w:rsid w:val="00C519BB"/>
    <w:rsid w:val="00C61E57"/>
    <w:rsid w:val="00C660F2"/>
    <w:rsid w:val="00C83DDE"/>
    <w:rsid w:val="00CA4C73"/>
    <w:rsid w:val="00CB6A19"/>
    <w:rsid w:val="00CD4843"/>
    <w:rsid w:val="00CD5875"/>
    <w:rsid w:val="00CE2A84"/>
    <w:rsid w:val="00CF4999"/>
    <w:rsid w:val="00CF6E6E"/>
    <w:rsid w:val="00D01A61"/>
    <w:rsid w:val="00D0337D"/>
    <w:rsid w:val="00D038AA"/>
    <w:rsid w:val="00D04684"/>
    <w:rsid w:val="00D04D01"/>
    <w:rsid w:val="00D05418"/>
    <w:rsid w:val="00D06BF2"/>
    <w:rsid w:val="00D14194"/>
    <w:rsid w:val="00D327A1"/>
    <w:rsid w:val="00D33CD6"/>
    <w:rsid w:val="00D423E8"/>
    <w:rsid w:val="00D46F71"/>
    <w:rsid w:val="00D553D9"/>
    <w:rsid w:val="00D619E9"/>
    <w:rsid w:val="00D77EAE"/>
    <w:rsid w:val="00D939FF"/>
    <w:rsid w:val="00DA0D69"/>
    <w:rsid w:val="00DA2510"/>
    <w:rsid w:val="00DB053E"/>
    <w:rsid w:val="00DB4B80"/>
    <w:rsid w:val="00DB713E"/>
    <w:rsid w:val="00DF1A40"/>
    <w:rsid w:val="00DF43EE"/>
    <w:rsid w:val="00DF4C86"/>
    <w:rsid w:val="00E025CA"/>
    <w:rsid w:val="00E125DA"/>
    <w:rsid w:val="00E21E16"/>
    <w:rsid w:val="00E22A75"/>
    <w:rsid w:val="00E26A4E"/>
    <w:rsid w:val="00E41BEF"/>
    <w:rsid w:val="00E514E3"/>
    <w:rsid w:val="00E52430"/>
    <w:rsid w:val="00E531D4"/>
    <w:rsid w:val="00E7595E"/>
    <w:rsid w:val="00E803D3"/>
    <w:rsid w:val="00E86DCC"/>
    <w:rsid w:val="00E90A37"/>
    <w:rsid w:val="00E9364D"/>
    <w:rsid w:val="00EB0EC4"/>
    <w:rsid w:val="00EB4B78"/>
    <w:rsid w:val="00EB5328"/>
    <w:rsid w:val="00EC06F6"/>
    <w:rsid w:val="00EC4BA6"/>
    <w:rsid w:val="00EC5AC5"/>
    <w:rsid w:val="00ED1532"/>
    <w:rsid w:val="00ED4BA9"/>
    <w:rsid w:val="00ED5985"/>
    <w:rsid w:val="00EE3FBF"/>
    <w:rsid w:val="00EE6F09"/>
    <w:rsid w:val="00F007CF"/>
    <w:rsid w:val="00F02DE8"/>
    <w:rsid w:val="00F0421F"/>
    <w:rsid w:val="00F06C0B"/>
    <w:rsid w:val="00F153D1"/>
    <w:rsid w:val="00F17004"/>
    <w:rsid w:val="00F2269F"/>
    <w:rsid w:val="00F27D3A"/>
    <w:rsid w:val="00F35D54"/>
    <w:rsid w:val="00F4146E"/>
    <w:rsid w:val="00F46251"/>
    <w:rsid w:val="00F50816"/>
    <w:rsid w:val="00F81762"/>
    <w:rsid w:val="00F84134"/>
    <w:rsid w:val="00F90429"/>
    <w:rsid w:val="00F972F3"/>
    <w:rsid w:val="00FC3EAF"/>
    <w:rsid w:val="00FD4C7D"/>
    <w:rsid w:val="00FE1845"/>
    <w:rsid w:val="00FE3349"/>
    <w:rsid w:val="00FE589B"/>
    <w:rsid w:val="00FF1045"/>
    <w:rsid w:val="00FF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77115"/>
  <w15:chartTrackingRefBased/>
  <w15:docId w15:val="{61F110BF-8BB2-4944-9C02-F2BDA726F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iPriority="0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0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CAD"/>
  </w:style>
  <w:style w:type="paragraph" w:styleId="Heading1">
    <w:name w:val="heading 1"/>
    <w:basedOn w:val="Normal"/>
    <w:next w:val="Normal"/>
    <w:link w:val="Heading1Char"/>
    <w:uiPriority w:val="9"/>
    <w:qFormat/>
    <w:rsid w:val="00064CAD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4CAD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4CAD"/>
    <w:pPr>
      <w:keepNext/>
      <w:keepLines/>
      <w:spacing w:before="40" w:after="0" w:line="280" w:lineRule="atLeast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4CAD"/>
    <w:pPr>
      <w:keepNext/>
      <w:keepLines/>
      <w:spacing w:before="40" w:after="0" w:line="280" w:lineRule="atLeas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CAD"/>
    <w:pPr>
      <w:keepNext/>
      <w:keepLines/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CAD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4CA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64CA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64CA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CAD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64CA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CA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CA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4CAD"/>
    <w:rPr>
      <w:rFonts w:ascii="Times New Roman" w:hAnsi="Times New Roman" w:cs="Times New Roman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064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C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C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C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C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CA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64CA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64CAD"/>
    <w:pPr>
      <w:spacing w:after="240" w:line="280" w:lineRule="atLeast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A2">
    <w:name w:val="A2"/>
    <w:uiPriority w:val="99"/>
    <w:rsid w:val="00064CAD"/>
    <w:rPr>
      <w:color w:val="000000"/>
      <w:sz w:val="11"/>
      <w:szCs w:val="11"/>
    </w:rPr>
  </w:style>
  <w:style w:type="table" w:styleId="TableGrid">
    <w:name w:val="Table Grid"/>
    <w:basedOn w:val="TableNormal"/>
    <w:uiPriority w:val="39"/>
    <w:rsid w:val="00064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4CAD"/>
    <w:pPr>
      <w:spacing w:after="0" w:line="360" w:lineRule="auto"/>
      <w:ind w:left="720"/>
      <w:contextualSpacing/>
    </w:pPr>
    <w:rPr>
      <w:rFonts w:ascii="Times New Roman" w:hAnsi="Times New Roman"/>
      <w:sz w:val="24"/>
    </w:rPr>
  </w:style>
  <w:style w:type="character" w:styleId="SubtleEmphasis">
    <w:name w:val="Subtle Emphasis"/>
    <w:basedOn w:val="DefaultParagraphFont"/>
    <w:uiPriority w:val="19"/>
    <w:qFormat/>
    <w:rsid w:val="00064CAD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064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CAD"/>
  </w:style>
  <w:style w:type="paragraph" w:styleId="Footer">
    <w:name w:val="footer"/>
    <w:basedOn w:val="Normal"/>
    <w:link w:val="FooterChar"/>
    <w:uiPriority w:val="99"/>
    <w:unhideWhenUsed/>
    <w:rsid w:val="00064C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CAD"/>
  </w:style>
  <w:style w:type="character" w:styleId="Emphasis">
    <w:name w:val="Emphasis"/>
    <w:basedOn w:val="DefaultParagraphFont"/>
    <w:uiPriority w:val="20"/>
    <w:qFormat/>
    <w:rsid w:val="00064CA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64CAD"/>
    <w:rPr>
      <w:color w:val="954F72" w:themeColor="followed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064CAD"/>
    <w:rPr>
      <w:i/>
      <w:iCs/>
      <w:color w:val="5B9BD5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4C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4C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4CAD"/>
    <w:rPr>
      <w:vertAlign w:val="superscript"/>
    </w:rPr>
  </w:style>
  <w:style w:type="paragraph" w:customStyle="1" w:styleId="A-Heading1">
    <w:name w:val="A-Heading 1"/>
    <w:next w:val="Normal"/>
    <w:rsid w:val="00064CAD"/>
    <w:pPr>
      <w:keepNext/>
      <w:spacing w:before="480" w:after="24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4"/>
    </w:rPr>
  </w:style>
  <w:style w:type="paragraph" w:customStyle="1" w:styleId="A-TableText">
    <w:name w:val="A-Table Text"/>
    <w:rsid w:val="00064CAD"/>
    <w:pPr>
      <w:spacing w:before="60" w:after="60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A-TableHeader">
    <w:name w:val="A-Table Header"/>
    <w:next w:val="A-TableText"/>
    <w:rsid w:val="00064CAD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64CAD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4CAD"/>
    <w:rPr>
      <w:rFonts w:ascii="Times New Roman" w:eastAsiaTheme="majorEastAsia" w:hAnsi="Times New Roman" w:cstheme="majorBidi"/>
      <w:spacing w:val="-10"/>
      <w:kern w:val="28"/>
      <w:sz w:val="40"/>
      <w:szCs w:val="56"/>
    </w:rPr>
  </w:style>
  <w:style w:type="paragraph" w:customStyle="1" w:styleId="Default">
    <w:name w:val="Default"/>
    <w:rsid w:val="00064CA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p1">
    <w:name w:val="p1"/>
    <w:basedOn w:val="Normal"/>
    <w:rsid w:val="00064CAD"/>
    <w:pPr>
      <w:spacing w:after="75" w:line="167" w:lineRule="atLeast"/>
      <w:ind w:left="255" w:hanging="255"/>
    </w:pPr>
    <w:rPr>
      <w:rFonts w:ascii="Arial" w:hAnsi="Arial" w:cs="Arial"/>
      <w:color w:val="2C2728"/>
      <w:sz w:val="17"/>
      <w:szCs w:val="17"/>
      <w:lang w:val="en-US"/>
    </w:rPr>
  </w:style>
  <w:style w:type="character" w:customStyle="1" w:styleId="apple-converted-space">
    <w:name w:val="apple-converted-space"/>
    <w:basedOn w:val="DefaultParagraphFont"/>
    <w:rsid w:val="00064CAD"/>
  </w:style>
  <w:style w:type="paragraph" w:styleId="NormalWeb">
    <w:name w:val="Normal (Web)"/>
    <w:basedOn w:val="Normal"/>
    <w:uiPriority w:val="99"/>
    <w:unhideWhenUsed/>
    <w:rsid w:val="00064CAD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4"/>
    </w:rPr>
  </w:style>
  <w:style w:type="paragraph" w:customStyle="1" w:styleId="ERG1">
    <w:name w:val="ERG 1"/>
    <w:basedOn w:val="Heading1"/>
    <w:qFormat/>
    <w:rsid w:val="00064CAD"/>
    <w:pPr>
      <w:numPr>
        <w:numId w:val="2"/>
      </w:numPr>
      <w:spacing w:after="60"/>
    </w:pPr>
    <w:rPr>
      <w:rFonts w:ascii="Times New Roman" w:hAnsi="Times New Roman"/>
      <w:color w:val="auto"/>
      <w:sz w:val="28"/>
      <w:szCs w:val="32"/>
      <w:lang w:eastAsia="en-GB"/>
    </w:rPr>
  </w:style>
  <w:style w:type="paragraph" w:customStyle="1" w:styleId="ERG2">
    <w:name w:val="ERG 2"/>
    <w:basedOn w:val="Heading2"/>
    <w:qFormat/>
    <w:rsid w:val="00064CAD"/>
    <w:pPr>
      <w:keepLines w:val="0"/>
      <w:numPr>
        <w:ilvl w:val="1"/>
        <w:numId w:val="2"/>
      </w:numPr>
      <w:spacing w:before="240" w:after="60"/>
      <w:contextualSpacing/>
    </w:pPr>
    <w:rPr>
      <w:rFonts w:ascii="Times New Roman" w:eastAsia="Times New Roman" w:hAnsi="Times New Roman" w:cs="Times New Roman"/>
      <w:b/>
      <w:bCs/>
      <w:i w:val="0"/>
      <w:color w:val="auto"/>
      <w:sz w:val="28"/>
      <w:szCs w:val="22"/>
      <w:lang w:eastAsia="en-GB"/>
    </w:rPr>
  </w:style>
  <w:style w:type="paragraph" w:customStyle="1" w:styleId="ERG3">
    <w:name w:val="ERG 3"/>
    <w:basedOn w:val="Heading3"/>
    <w:qFormat/>
    <w:rsid w:val="00064CAD"/>
    <w:pPr>
      <w:numPr>
        <w:ilvl w:val="2"/>
        <w:numId w:val="2"/>
      </w:numPr>
      <w:spacing w:before="0" w:line="360" w:lineRule="auto"/>
      <w:jc w:val="both"/>
    </w:pPr>
    <w:rPr>
      <w:rFonts w:ascii="Times New Roman" w:hAnsi="Times New Roman"/>
      <w:b/>
      <w:bCs/>
      <w:color w:val="auto"/>
      <w:spacing w:val="6"/>
      <w:lang w:eastAsia="en-GB"/>
      <w14:ligatures w14:val="standard"/>
    </w:rPr>
  </w:style>
  <w:style w:type="paragraph" w:customStyle="1" w:styleId="ERG4">
    <w:name w:val="ERG 4"/>
    <w:basedOn w:val="Heading4"/>
    <w:qFormat/>
    <w:rsid w:val="00064CAD"/>
    <w:pPr>
      <w:numPr>
        <w:ilvl w:val="3"/>
        <w:numId w:val="2"/>
      </w:numPr>
      <w:spacing w:before="240" w:after="60" w:line="360" w:lineRule="auto"/>
    </w:pPr>
    <w:rPr>
      <w:rFonts w:ascii="Times New Roman" w:hAnsi="Times New Roman"/>
      <w:b/>
      <w:bCs/>
      <w:i w:val="0"/>
      <w:color w:val="auto"/>
      <w:lang w:eastAsia="en-GB"/>
    </w:rPr>
  </w:style>
  <w:style w:type="paragraph" w:customStyle="1" w:styleId="ERG5">
    <w:name w:val="ERG 5"/>
    <w:basedOn w:val="Heading5"/>
    <w:qFormat/>
    <w:rsid w:val="00064CAD"/>
    <w:pPr>
      <w:numPr>
        <w:ilvl w:val="4"/>
        <w:numId w:val="2"/>
      </w:numPr>
      <w:spacing w:before="200" w:after="60"/>
    </w:pPr>
    <w:rPr>
      <w:rFonts w:ascii="Times New Roman" w:hAnsi="Times New Roman"/>
      <w:b/>
      <w:color w:val="000000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064CAD"/>
    <w:pPr>
      <w:spacing w:before="120" w:after="120" w:line="360" w:lineRule="auto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64CAD"/>
    <w:pPr>
      <w:spacing w:after="0" w:line="360" w:lineRule="auto"/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64CAD"/>
    <w:pPr>
      <w:spacing w:after="0" w:line="360" w:lineRule="auto"/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64CAD"/>
    <w:pPr>
      <w:spacing w:after="0" w:line="360" w:lineRule="auto"/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64CAD"/>
    <w:pPr>
      <w:spacing w:after="0" w:line="360" w:lineRule="auto"/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64CAD"/>
    <w:pPr>
      <w:spacing w:after="0" w:line="360" w:lineRule="auto"/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64CAD"/>
    <w:pPr>
      <w:spacing w:after="0" w:line="360" w:lineRule="auto"/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64CAD"/>
    <w:pPr>
      <w:spacing w:after="0" w:line="360" w:lineRule="auto"/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64CAD"/>
    <w:pPr>
      <w:spacing w:after="0" w:line="360" w:lineRule="auto"/>
      <w:ind w:left="1920"/>
    </w:pPr>
    <w:rPr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64CAD"/>
    <w:pPr>
      <w:spacing w:line="259" w:lineRule="auto"/>
      <w:outlineLvl w:val="9"/>
    </w:pPr>
    <w:rPr>
      <w:b w:val="0"/>
      <w:bCs w:val="0"/>
      <w:sz w:val="32"/>
      <w:szCs w:val="3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064CAD"/>
    <w:pPr>
      <w:spacing w:after="0" w:line="360" w:lineRule="auto"/>
    </w:pPr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064CA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64CAD"/>
    <w:rPr>
      <w:rFonts w:ascii="Calibri" w:hAnsi="Calibri"/>
      <w:szCs w:val="21"/>
    </w:rPr>
  </w:style>
  <w:style w:type="paragraph" w:styleId="NoSpacing">
    <w:name w:val="No Spacing"/>
    <w:link w:val="NoSpacingChar"/>
    <w:uiPriority w:val="1"/>
    <w:qFormat/>
    <w:rsid w:val="00064CAD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064CAD"/>
    <w:rPr>
      <w:rFonts w:eastAsiaTheme="minorEastAsia"/>
      <w:lang w:val="en-US" w:eastAsia="ja-JP"/>
    </w:rPr>
  </w:style>
  <w:style w:type="paragraph" w:customStyle="1" w:styleId="xl63">
    <w:name w:val="xl63"/>
    <w:basedOn w:val="Normal"/>
    <w:rsid w:val="00064CA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4">
    <w:name w:val="xl64"/>
    <w:basedOn w:val="Normal"/>
    <w:rsid w:val="00064CA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064CA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064CA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064CA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064CA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064CAD"/>
    <w:pPr>
      <w:pBdr>
        <w:top w:val="single" w:sz="8" w:space="0" w:color="auto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0">
    <w:name w:val="xl70"/>
    <w:basedOn w:val="Normal"/>
    <w:rsid w:val="00064CA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1">
    <w:name w:val="xl71"/>
    <w:basedOn w:val="Normal"/>
    <w:rsid w:val="00064CA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064CAD"/>
    <w:pPr>
      <w:pBdr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064CAD"/>
    <w:pPr>
      <w:pBdr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4">
    <w:name w:val="xl74"/>
    <w:basedOn w:val="Normal"/>
    <w:rsid w:val="00064CA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064CA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064CA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064CA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8">
    <w:name w:val="xl78"/>
    <w:basedOn w:val="Normal"/>
    <w:rsid w:val="00064CA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064CA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0">
    <w:name w:val="xl80"/>
    <w:basedOn w:val="Normal"/>
    <w:rsid w:val="00064CA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064CA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2">
    <w:name w:val="xl82"/>
    <w:basedOn w:val="Normal"/>
    <w:rsid w:val="00064CA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064CA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xl84">
    <w:name w:val="xl84"/>
    <w:basedOn w:val="Normal"/>
    <w:rsid w:val="00064CA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064CA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064CA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064CA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8">
    <w:name w:val="xl88"/>
    <w:basedOn w:val="Normal"/>
    <w:rsid w:val="00064CAD"/>
    <w:pPr>
      <w:pBdr>
        <w:righ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064CAD"/>
    <w:pPr>
      <w:pBdr>
        <w:left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1">
    <w:name w:val="Table Grid 1"/>
    <w:basedOn w:val="TableNormal"/>
    <w:rsid w:val="00064C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ion">
    <w:name w:val="Revision"/>
    <w:hidden/>
    <w:uiPriority w:val="99"/>
    <w:semiHidden/>
    <w:rsid w:val="00064CA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umber">
    <w:name w:val="number"/>
    <w:basedOn w:val="DefaultParagraphFont"/>
    <w:rsid w:val="00064CAD"/>
  </w:style>
  <w:style w:type="paragraph" w:styleId="BodyText">
    <w:name w:val="Body Text"/>
    <w:basedOn w:val="Normal"/>
    <w:link w:val="BodyTextChar"/>
    <w:uiPriority w:val="1"/>
    <w:qFormat/>
    <w:rsid w:val="00064CAD"/>
    <w:pPr>
      <w:widowControl w:val="0"/>
      <w:spacing w:after="0" w:line="240" w:lineRule="auto"/>
      <w:ind w:left="120"/>
    </w:pPr>
    <w:rPr>
      <w:rFonts w:ascii="Arial" w:eastAsia="Arial" w:hAnsi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64CAD"/>
    <w:rPr>
      <w:rFonts w:ascii="Arial" w:eastAsia="Arial" w:hAnsi="Arial"/>
      <w:lang w:val="en-US"/>
    </w:rPr>
  </w:style>
  <w:style w:type="character" w:styleId="Strong">
    <w:name w:val="Strong"/>
    <w:basedOn w:val="DefaultParagraphFont"/>
    <w:uiPriority w:val="22"/>
    <w:qFormat/>
    <w:rsid w:val="00064CAD"/>
    <w:rPr>
      <w:b/>
      <w:bCs/>
    </w:rPr>
  </w:style>
  <w:style w:type="character" w:styleId="BookTitle">
    <w:name w:val="Book Title"/>
    <w:basedOn w:val="DefaultParagraphFont"/>
    <w:uiPriority w:val="33"/>
    <w:qFormat/>
    <w:rsid w:val="00064CAD"/>
    <w:rPr>
      <w:b/>
      <w:bCs/>
      <w:smallCaps/>
      <w:spacing w:val="5"/>
    </w:rPr>
  </w:style>
  <w:style w:type="table" w:styleId="MediumGrid2-Accent1">
    <w:name w:val="Medium Grid 2 Accent 1"/>
    <w:basedOn w:val="TableNormal"/>
    <w:link w:val="MediumGrid2-Accent1Char"/>
    <w:unhideWhenUsed/>
    <w:rsid w:val="00064CAD"/>
    <w:pPr>
      <w:spacing w:after="0" w:line="240" w:lineRule="auto"/>
    </w:pPr>
    <w:rPr>
      <w:rFonts w:ascii="Calibri" w:eastAsia="Calibri" w:hAnsi="Calibri" w:cs="Calibri"/>
      <w:lang w:bidi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tblPr/>
      <w:tcPr>
        <w:shd w:val="clear" w:color="auto" w:fill="EEF5FB" w:themeFill="accent1" w:themeFillTint="19"/>
      </w:tcPr>
    </w:tblStylePr>
    <w:tblStylePr w:type="lastRow"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MediumGrid2-Accent1Char">
    <w:name w:val="Medium Grid 2 - Accent 1 Char"/>
    <w:link w:val="MediumGrid2-Accent1"/>
    <w:locked/>
    <w:rsid w:val="00064CAD"/>
    <w:rPr>
      <w:rFonts w:ascii="Calibri" w:eastAsia="Calibri" w:hAnsi="Calibri" w:cs="Calibri"/>
      <w:sz w:val="22"/>
      <w:szCs w:val="22"/>
      <w:lang w:eastAsia="en-US" w:bidi="en-US"/>
    </w:rPr>
  </w:style>
  <w:style w:type="paragraph" w:customStyle="1" w:styleId="LRiGnormal">
    <w:name w:val="LRiG normal"/>
    <w:basedOn w:val="Normal"/>
    <w:link w:val="LRiGnormalChar"/>
    <w:qFormat/>
    <w:rsid w:val="00064CAD"/>
    <w:pPr>
      <w:spacing w:after="24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LRiGnormalChar">
    <w:name w:val="LRiG normal Char"/>
    <w:basedOn w:val="DefaultParagraphFont"/>
    <w:link w:val="LRiGnormal"/>
    <w:rsid w:val="00064CAD"/>
    <w:rPr>
      <w:rFonts w:ascii="Times New Roman" w:eastAsia="Times New Roman" w:hAnsi="Times New Roman" w:cs="Times New Roman"/>
      <w:sz w:val="24"/>
    </w:rPr>
  </w:style>
  <w:style w:type="paragraph" w:customStyle="1" w:styleId="Endnotes">
    <w:name w:val="Endnotes"/>
    <w:basedOn w:val="EndnoteText"/>
    <w:qFormat/>
    <w:rsid w:val="00064CAD"/>
    <w:pPr>
      <w:spacing w:after="120" w:line="360" w:lineRule="auto"/>
      <w:ind w:left="567" w:hanging="567"/>
    </w:pPr>
    <w:rPr>
      <w:rFonts w:eastAsia="Times New Roman" w:cs="Times New Roman"/>
      <w:noProof/>
      <w:sz w:val="22"/>
      <w:szCs w:val="22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64CA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64CAD"/>
    <w:rPr>
      <w:sz w:val="20"/>
      <w:szCs w:val="20"/>
    </w:rPr>
  </w:style>
  <w:style w:type="paragraph" w:customStyle="1" w:styleId="text">
    <w:name w:val="text"/>
    <w:basedOn w:val="Normal"/>
    <w:qFormat/>
    <w:rsid w:val="00064CAD"/>
    <w:pPr>
      <w:spacing w:after="240" w:line="360" w:lineRule="auto"/>
    </w:pPr>
    <w:rPr>
      <w:rFonts w:eastAsia="Times New Roman" w:cs="Arial"/>
      <w:sz w:val="24"/>
      <w:szCs w:val="24"/>
    </w:rPr>
  </w:style>
  <w:style w:type="character" w:styleId="EndnoteReference">
    <w:name w:val="endnote reference"/>
    <w:basedOn w:val="DefaultParagraphFont"/>
    <w:semiHidden/>
    <w:unhideWhenUsed/>
    <w:rsid w:val="00064CAD"/>
    <w:rPr>
      <w:vertAlign w:val="superscript"/>
    </w:rPr>
  </w:style>
  <w:style w:type="character" w:customStyle="1" w:styleId="slug-pages3">
    <w:name w:val="slug-pages3"/>
    <w:basedOn w:val="DefaultParagraphFont"/>
    <w:rsid w:val="00064CAD"/>
    <w:rPr>
      <w:b/>
      <w:bCs/>
    </w:rPr>
  </w:style>
  <w:style w:type="character" w:customStyle="1" w:styleId="citation">
    <w:name w:val="citation"/>
    <w:basedOn w:val="DefaultParagraphFont"/>
    <w:rsid w:val="00064CAD"/>
  </w:style>
  <w:style w:type="character" w:customStyle="1" w:styleId="ref-journal">
    <w:name w:val="ref-journal"/>
    <w:basedOn w:val="DefaultParagraphFont"/>
    <w:rsid w:val="00064CAD"/>
  </w:style>
  <w:style w:type="character" w:customStyle="1" w:styleId="ref-vol">
    <w:name w:val="ref-vol"/>
    <w:basedOn w:val="DefaultParagraphFont"/>
    <w:rsid w:val="00064CAD"/>
  </w:style>
  <w:style w:type="numbering" w:customStyle="1" w:styleId="NoList1">
    <w:name w:val="No List1"/>
    <w:next w:val="NoList"/>
    <w:uiPriority w:val="99"/>
    <w:semiHidden/>
    <w:unhideWhenUsed/>
    <w:rsid w:val="00064CAD"/>
  </w:style>
  <w:style w:type="table" w:customStyle="1" w:styleId="TableGrid10">
    <w:name w:val="Table Grid1"/>
    <w:basedOn w:val="TableNormal"/>
    <w:next w:val="TableGrid"/>
    <w:uiPriority w:val="39"/>
    <w:rsid w:val="00064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64C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4CAD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ont291">
    <w:name w:val="font291"/>
    <w:basedOn w:val="DefaultParagraphFont"/>
    <w:rsid w:val="00064CAD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81">
    <w:name w:val="font381"/>
    <w:basedOn w:val="DefaultParagraphFont"/>
    <w:rsid w:val="00064CA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064CAD"/>
    <w:rPr>
      <w:color w:val="808080"/>
    </w:rPr>
  </w:style>
  <w:style w:type="table" w:customStyle="1" w:styleId="TableGridLight1">
    <w:name w:val="Table Grid Light1"/>
    <w:basedOn w:val="TableNormal"/>
    <w:uiPriority w:val="40"/>
    <w:rsid w:val="00064C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64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1">
    <w:name w:val="Title1"/>
    <w:basedOn w:val="Normal"/>
    <w:rsid w:val="00064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064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064C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064CA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4CAD"/>
    <w:rPr>
      <w:color w:val="605E5C"/>
      <w:shd w:val="clear" w:color="auto" w:fill="E1DFDD"/>
    </w:rPr>
  </w:style>
  <w:style w:type="character" w:customStyle="1" w:styleId="nlmarticle-title">
    <w:name w:val="nlm_article-title"/>
    <w:basedOn w:val="DefaultParagraphFont"/>
    <w:rsid w:val="00064CAD"/>
  </w:style>
  <w:style w:type="character" w:customStyle="1" w:styleId="nlmyear">
    <w:name w:val="nlm_year"/>
    <w:basedOn w:val="DefaultParagraphFont"/>
    <w:rsid w:val="00064CAD"/>
  </w:style>
  <w:style w:type="character" w:customStyle="1" w:styleId="nlmfpage">
    <w:name w:val="nlm_fpage"/>
    <w:basedOn w:val="DefaultParagraphFont"/>
    <w:rsid w:val="00064CAD"/>
  </w:style>
  <w:style w:type="character" w:customStyle="1" w:styleId="nlmlpage">
    <w:name w:val="nlm_lpage"/>
    <w:basedOn w:val="DefaultParagraphFont"/>
    <w:rsid w:val="00064CAD"/>
  </w:style>
  <w:style w:type="character" w:styleId="LineNumber">
    <w:name w:val="line number"/>
    <w:basedOn w:val="DefaultParagraphFont"/>
    <w:uiPriority w:val="99"/>
    <w:semiHidden/>
    <w:unhideWhenUsed/>
    <w:rsid w:val="00064CAD"/>
  </w:style>
  <w:style w:type="character" w:customStyle="1" w:styleId="gd15mcfceub">
    <w:name w:val="gd15mcfceub"/>
    <w:basedOn w:val="DefaultParagraphFont"/>
    <w:rsid w:val="00064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8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326B4-B3B4-4AAF-91F2-17977F990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0</Words>
  <Characters>524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Petrou</dc:creator>
  <cp:keywords/>
  <dc:description/>
  <cp:lastModifiedBy>Felix Achana</cp:lastModifiedBy>
  <cp:revision>7</cp:revision>
  <dcterms:created xsi:type="dcterms:W3CDTF">2020-05-04T07:57:00Z</dcterms:created>
  <dcterms:modified xsi:type="dcterms:W3CDTF">2020-06-27T11:23:00Z</dcterms:modified>
</cp:coreProperties>
</file>